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C020D0" w14:textId="50C51462" w:rsidR="009632E9" w:rsidRDefault="009632E9" w:rsidP="009632E9">
      <w:pPr>
        <w:widowControl w:val="0"/>
        <w:jc w:val="both"/>
        <w:rPr>
          <w:rFonts w:asciiTheme="majorHAnsi" w:hAnsiTheme="majorHAnsi" w:cstheme="majorHAnsi"/>
          <w:b/>
          <w:bCs/>
          <w:sz w:val="24"/>
          <w:szCs w:val="24"/>
        </w:rPr>
      </w:pPr>
      <w:r w:rsidRPr="00E579F4">
        <w:rPr>
          <w:rFonts w:asciiTheme="majorHAnsi" w:hAnsiTheme="majorHAnsi" w:cstheme="majorHAnsi"/>
          <w:b/>
          <w:bCs/>
          <w:sz w:val="24"/>
          <w:szCs w:val="24"/>
        </w:rPr>
        <w:t xml:space="preserve">Figure 1-Source Data </w:t>
      </w:r>
      <w:r>
        <w:rPr>
          <w:rFonts w:asciiTheme="majorHAnsi" w:hAnsiTheme="majorHAnsi" w:cstheme="majorHAnsi"/>
          <w:b/>
          <w:bCs/>
          <w:sz w:val="24"/>
          <w:szCs w:val="24"/>
        </w:rPr>
        <w:t>3</w:t>
      </w:r>
    </w:p>
    <w:p w14:paraId="33ABC49A" w14:textId="77777777" w:rsidR="00424EAD" w:rsidRPr="00DD7430" w:rsidRDefault="00424EAD" w:rsidP="009632E9">
      <w:pPr>
        <w:widowControl w:val="0"/>
        <w:jc w:val="both"/>
        <w:rPr>
          <w:rFonts w:asciiTheme="majorHAnsi" w:eastAsiaTheme="minorEastAsia" w:hAnsiTheme="majorHAnsi" w:cstheme="majorHAnsi"/>
          <w:b/>
          <w:bCs/>
          <w:kern w:val="2"/>
          <w:sz w:val="24"/>
          <w:szCs w:val="28"/>
          <w:lang w:eastAsia="ja-JP"/>
        </w:rPr>
      </w:pPr>
    </w:p>
    <w:tbl>
      <w:tblPr>
        <w:tblW w:w="6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99"/>
        <w:gridCol w:w="800"/>
        <w:gridCol w:w="960"/>
        <w:gridCol w:w="1260"/>
        <w:gridCol w:w="820"/>
        <w:gridCol w:w="1200"/>
      </w:tblGrid>
      <w:tr w:rsidR="009632E9" w:rsidRPr="00DD7430" w14:paraId="0C60E547" w14:textId="77777777" w:rsidTr="00663726">
        <w:trPr>
          <w:trHeight w:val="319"/>
        </w:trPr>
        <w:tc>
          <w:tcPr>
            <w:tcW w:w="11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7C758" w14:textId="77777777" w:rsidR="009632E9" w:rsidRPr="00DD7430" w:rsidRDefault="009632E9" w:rsidP="00663726">
            <w:pPr>
              <w:jc w:val="both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8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75781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Dclk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4D637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Total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EADA78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　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E2F1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1DFA" w14:textId="77777777" w:rsidR="009632E9" w:rsidRPr="00DD7430" w:rsidRDefault="009632E9" w:rsidP="00663726">
            <w:pPr>
              <w:jc w:val="right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</w:tr>
      <w:tr w:rsidR="009632E9" w:rsidRPr="00DD7430" w14:paraId="190AE25A" w14:textId="77777777" w:rsidTr="00663726">
        <w:trPr>
          <w:trHeight w:val="319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8604" w14:textId="77777777" w:rsidR="009632E9" w:rsidRPr="00DD7430" w:rsidRDefault="009632E9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hPDAC_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549F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1355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157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B66DE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00891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14F6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EF1B0" w14:textId="77777777" w:rsidR="009632E9" w:rsidRPr="00DD7430" w:rsidRDefault="009632E9" w:rsidP="00663726">
            <w:pPr>
              <w:jc w:val="right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</w:tr>
      <w:tr w:rsidR="009632E9" w:rsidRPr="00DD7430" w14:paraId="6432786E" w14:textId="77777777" w:rsidTr="00663726">
        <w:trPr>
          <w:trHeight w:val="319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625F" w14:textId="77777777" w:rsidR="009632E9" w:rsidRPr="00DD7430" w:rsidRDefault="009632E9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hPDAC_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C1E3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E01B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18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03FF4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00138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24CCF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5A85" w14:textId="77777777" w:rsidR="009632E9" w:rsidRPr="00DD7430" w:rsidRDefault="009632E9" w:rsidP="00663726">
            <w:pPr>
              <w:jc w:val="right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</w:tr>
      <w:tr w:rsidR="009632E9" w:rsidRPr="00DD7430" w14:paraId="4D2C83F9" w14:textId="77777777" w:rsidTr="00663726">
        <w:trPr>
          <w:trHeight w:val="319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052D" w14:textId="77777777" w:rsidR="009632E9" w:rsidRPr="00DD7430" w:rsidRDefault="009632E9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hPDAC_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7ACB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A9DD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58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2879C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0120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3D1F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92BF" w14:textId="77777777" w:rsidR="009632E9" w:rsidRPr="00DD7430" w:rsidRDefault="009632E9" w:rsidP="00663726">
            <w:pPr>
              <w:jc w:val="right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</w:tr>
      <w:tr w:rsidR="009632E9" w:rsidRPr="00DD7430" w14:paraId="40B29865" w14:textId="77777777" w:rsidTr="00663726">
        <w:trPr>
          <w:trHeight w:val="319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FD873" w14:textId="77777777" w:rsidR="009632E9" w:rsidRPr="00DD7430" w:rsidRDefault="009632E9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hPDAC_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8A52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3DC3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137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030BD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01824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AA6C4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7A75" w14:textId="77777777" w:rsidR="009632E9" w:rsidRPr="00DD7430" w:rsidRDefault="009632E9" w:rsidP="00663726">
            <w:pPr>
              <w:jc w:val="right"/>
              <w:rPr>
                <w:rFonts w:asciiTheme="majorHAnsi" w:eastAsia="Times New Roman" w:hAnsiTheme="majorHAnsi" w:cstheme="majorHAnsi"/>
                <w:sz w:val="24"/>
                <w:szCs w:val="24"/>
                <w:lang w:eastAsia="ja-JP"/>
              </w:rPr>
            </w:pPr>
          </w:p>
        </w:tc>
      </w:tr>
      <w:tr w:rsidR="009632E9" w:rsidRPr="00DD7430" w14:paraId="34692C4F" w14:textId="77777777" w:rsidTr="00663726">
        <w:trPr>
          <w:trHeight w:val="319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D35E2" w14:textId="77777777" w:rsidR="009632E9" w:rsidRPr="00DD7430" w:rsidRDefault="009632E9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hPDAC_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D4C0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A5B0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180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F25E8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00166 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0E5E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AVG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A2B3A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00974 </w:t>
            </w:r>
          </w:p>
        </w:tc>
      </w:tr>
      <w:tr w:rsidR="009632E9" w:rsidRPr="00DD7430" w14:paraId="41F5220F" w14:textId="77777777" w:rsidTr="00663726">
        <w:trPr>
          <w:trHeight w:val="319"/>
        </w:trPr>
        <w:tc>
          <w:tcPr>
            <w:tcW w:w="11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9D2E" w14:textId="77777777" w:rsidR="009632E9" w:rsidRPr="00DD7430" w:rsidRDefault="009632E9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hPDAC_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B651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E1BA3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84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730BB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00825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3AB8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S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A74F2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00683 </w:t>
            </w:r>
          </w:p>
        </w:tc>
      </w:tr>
      <w:tr w:rsidR="009632E9" w:rsidRPr="00DD7430" w14:paraId="42341581" w14:textId="77777777" w:rsidTr="00663726">
        <w:trPr>
          <w:trHeight w:val="319"/>
        </w:trPr>
        <w:tc>
          <w:tcPr>
            <w:tcW w:w="11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8717D" w14:textId="77777777" w:rsidR="009632E9" w:rsidRPr="00DD7430" w:rsidRDefault="009632E9" w:rsidP="00663726">
            <w:pPr>
              <w:jc w:val="center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hPDAC_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6B2A8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0C6C1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197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586EB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01775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5D709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>S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76329" w14:textId="77777777" w:rsidR="009632E9" w:rsidRPr="00DD7430" w:rsidRDefault="009632E9" w:rsidP="00663726">
            <w:pPr>
              <w:jc w:val="right"/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</w:pPr>
            <w:r w:rsidRPr="00DD7430">
              <w:rPr>
                <w:rFonts w:asciiTheme="majorHAnsi" w:eastAsia="ＭＳ Ｐゴシック" w:hAnsiTheme="majorHAnsi" w:cstheme="majorHAnsi"/>
                <w:sz w:val="24"/>
                <w:szCs w:val="24"/>
                <w:lang w:eastAsia="ja-JP"/>
              </w:rPr>
              <w:t xml:space="preserve">0.000258 </w:t>
            </w:r>
          </w:p>
        </w:tc>
      </w:tr>
    </w:tbl>
    <w:p w14:paraId="408AF6AA" w14:textId="77777777" w:rsidR="00AD5212" w:rsidRDefault="00AD5212"/>
    <w:sectPr w:rsidR="00AD521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28DC53" w14:textId="77777777" w:rsidR="00F25AA9" w:rsidRDefault="00F25AA9" w:rsidP="00424EAD">
      <w:r>
        <w:separator/>
      </w:r>
    </w:p>
  </w:endnote>
  <w:endnote w:type="continuationSeparator" w:id="0">
    <w:p w14:paraId="3F780AFB" w14:textId="77777777" w:rsidR="00F25AA9" w:rsidRDefault="00F25AA9" w:rsidP="00424E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B431C0" w14:textId="77777777" w:rsidR="00F25AA9" w:rsidRDefault="00F25AA9" w:rsidP="00424EAD">
      <w:r>
        <w:separator/>
      </w:r>
    </w:p>
  </w:footnote>
  <w:footnote w:type="continuationSeparator" w:id="0">
    <w:p w14:paraId="75477CC0" w14:textId="77777777" w:rsidR="00F25AA9" w:rsidRDefault="00F25AA9" w:rsidP="00424E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32E9"/>
    <w:rsid w:val="00424EAD"/>
    <w:rsid w:val="009632E9"/>
    <w:rsid w:val="00AD5212"/>
    <w:rsid w:val="00F25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7A7E5EA"/>
  <w15:chartTrackingRefBased/>
  <w15:docId w15:val="{FDF0D2C8-F652-44E8-8F78-0B3803D98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32E9"/>
    <w:rPr>
      <w:rFonts w:ascii="Times New Roman" w:eastAsia="游明朝" w:hAnsi="Times New Roman" w:cs="Times New Roman"/>
      <w:kern w:val="0"/>
      <w:sz w:val="2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4EA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24EAD"/>
    <w:rPr>
      <w:rFonts w:ascii="Times New Roman" w:eastAsia="游明朝" w:hAnsi="Times New Roman" w:cs="Times New Roman"/>
      <w:kern w:val="0"/>
      <w:sz w:val="20"/>
      <w:szCs w:val="20"/>
      <w:lang w:eastAsia="en-US"/>
    </w:rPr>
  </w:style>
  <w:style w:type="paragraph" w:styleId="a5">
    <w:name w:val="footer"/>
    <w:basedOn w:val="a"/>
    <w:link w:val="a6"/>
    <w:uiPriority w:val="99"/>
    <w:unhideWhenUsed/>
    <w:rsid w:val="00424EA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24EAD"/>
    <w:rPr>
      <w:rFonts w:ascii="Times New Roman" w:eastAsia="游明朝" w:hAnsi="Times New Roman" w:cs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丸野 貴久</dc:creator>
  <cp:keywords/>
  <dc:description/>
  <cp:lastModifiedBy>丸野 貴久</cp:lastModifiedBy>
  <cp:revision>2</cp:revision>
  <dcterms:created xsi:type="dcterms:W3CDTF">2020-10-04T01:25:00Z</dcterms:created>
  <dcterms:modified xsi:type="dcterms:W3CDTF">2020-10-04T02:07:00Z</dcterms:modified>
</cp:coreProperties>
</file>